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805"/>
        <w:tblW w:w="10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19"/>
        <w:gridCol w:w="1307"/>
        <w:gridCol w:w="1645"/>
        <w:gridCol w:w="1452"/>
        <w:gridCol w:w="2470"/>
        <w:gridCol w:w="2414"/>
      </w:tblGrid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Phylum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Class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Order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Family</w:t>
            </w: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Species</w:t>
            </w:r>
          </w:p>
        </w:tc>
        <w:tc>
          <w:tcPr>
            <w:tcW w:w="2416" w:type="dxa"/>
            <w:vAlign w:val="center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Accession numbers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lupe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lupe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ardina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pilchard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05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lupe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ngraul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Engrauli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encrasicol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88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ad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ad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Micromesisti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poutassou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96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ad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ad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Pollachi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pollachi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00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ad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rlucci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Merlucci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merlucci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93-KU510494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oph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ophi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Lophi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budegassa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U510492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erc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arang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Trachur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04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erc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obi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Gobi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89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erc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oron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Dicentrarch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labrax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86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erc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ull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Mull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urmulet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97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erc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combr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comber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combr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03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erc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par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Boop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boop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85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erc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par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Diplod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vulgari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U510487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leuronect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leuronect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Platichthy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fles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98-KU510499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leuronect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cophthalm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Lepidorhomb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boscii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90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leuronect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cophthalm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Lepidorhomb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whiffiagoni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91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leuronect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cophthalm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Psetta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maxima</w:t>
            </w:r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01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leuronect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cophthalm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cophthalm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rhombus</w:t>
            </w:r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02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leuronect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le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Microchir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variegat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495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Oncorhynch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mykis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08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almo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alar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14-KU510516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almo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trutta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09-KU510513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alvelin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alpinu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17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alvelin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fontinalis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18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lmon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Salvelinus</w:t>
            </w:r>
            <w:proofErr w:type="spellEnd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namaycush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19-KU510520</w:t>
            </w:r>
          </w:p>
        </w:tc>
      </w:tr>
      <w:tr w:rsidR="00B4400D" w:rsidRPr="00C6441F" w:rsidTr="00B4400D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orda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inopterygii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Zeiformes</w:t>
            </w:r>
            <w:proofErr w:type="spellEnd"/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Zeidae</w:t>
            </w:r>
            <w:proofErr w:type="spell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Zeus </w:t>
            </w:r>
            <w:proofErr w:type="spellStart"/>
            <w:r w:rsidRPr="00C644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faber</w:t>
            </w:r>
            <w:proofErr w:type="spellEnd"/>
          </w:p>
        </w:tc>
        <w:tc>
          <w:tcPr>
            <w:tcW w:w="2416" w:type="dxa"/>
            <w:vAlign w:val="bottom"/>
          </w:tcPr>
          <w:p w:rsidR="00B4400D" w:rsidRPr="00C6441F" w:rsidRDefault="00B4400D" w:rsidP="00B4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64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KU510506-KU510507</w:t>
            </w:r>
          </w:p>
        </w:tc>
      </w:tr>
    </w:tbl>
    <w:p w:rsidR="00A27378" w:rsidRDefault="00A27378" w:rsidP="00A27378">
      <w:pPr>
        <w:ind w:left="284"/>
        <w:rPr>
          <w:lang w:val="en-US"/>
        </w:rPr>
      </w:pPr>
    </w:p>
    <w:p w:rsidR="00A27378" w:rsidRDefault="00A27378" w:rsidP="00A27378">
      <w:pPr>
        <w:ind w:left="284"/>
        <w:rPr>
          <w:lang w:val="en-US"/>
        </w:rPr>
      </w:pPr>
    </w:p>
    <w:p w:rsidR="00A27378" w:rsidRPr="000B5A31" w:rsidRDefault="00A27378" w:rsidP="00A27378">
      <w:pPr>
        <w:rPr>
          <w:lang w:val="en-US"/>
        </w:rPr>
      </w:pPr>
    </w:p>
    <w:p w:rsidR="00A27378" w:rsidRDefault="00A27378" w:rsidP="00A27378">
      <w:pPr>
        <w:rPr>
          <w:lang w:val="en-US"/>
        </w:rPr>
      </w:pPr>
    </w:p>
    <w:p w:rsidR="00B45079" w:rsidRPr="00A27378" w:rsidRDefault="00B45079">
      <w:pPr>
        <w:rPr>
          <w:lang w:val="en-GB"/>
        </w:rPr>
      </w:pPr>
    </w:p>
    <w:sectPr w:rsidR="00B45079" w:rsidRPr="00A27378" w:rsidSect="00E11867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F571C"/>
    <w:multiLevelType w:val="multilevel"/>
    <w:tmpl w:val="5046FB52"/>
    <w:lvl w:ilvl="0">
      <w:start w:val="1"/>
      <w:numFmt w:val="decimal"/>
      <w:lvlText w:val="%1-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7" w:hanging="453"/>
      </w:pPr>
      <w:rPr>
        <w:rFonts w:hint="default"/>
        <w:b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A27378"/>
    <w:rsid w:val="00004240"/>
    <w:rsid w:val="0001795D"/>
    <w:rsid w:val="00042B80"/>
    <w:rsid w:val="000B7BB8"/>
    <w:rsid w:val="001F03FA"/>
    <w:rsid w:val="003B7222"/>
    <w:rsid w:val="003D32A5"/>
    <w:rsid w:val="003D3D0A"/>
    <w:rsid w:val="003D60DC"/>
    <w:rsid w:val="00485AF0"/>
    <w:rsid w:val="00495F1D"/>
    <w:rsid w:val="004F4229"/>
    <w:rsid w:val="00553713"/>
    <w:rsid w:val="005A51E5"/>
    <w:rsid w:val="005B6A99"/>
    <w:rsid w:val="00607140"/>
    <w:rsid w:val="00607987"/>
    <w:rsid w:val="00611EC6"/>
    <w:rsid w:val="00635FA5"/>
    <w:rsid w:val="007831D9"/>
    <w:rsid w:val="007F06BF"/>
    <w:rsid w:val="00855F56"/>
    <w:rsid w:val="00867C09"/>
    <w:rsid w:val="008E2852"/>
    <w:rsid w:val="00933566"/>
    <w:rsid w:val="0096163B"/>
    <w:rsid w:val="0096647B"/>
    <w:rsid w:val="009D3BB0"/>
    <w:rsid w:val="00A12693"/>
    <w:rsid w:val="00A27378"/>
    <w:rsid w:val="00AE10E0"/>
    <w:rsid w:val="00B4400D"/>
    <w:rsid w:val="00B45079"/>
    <w:rsid w:val="00B500B2"/>
    <w:rsid w:val="00B50A2E"/>
    <w:rsid w:val="00C03320"/>
    <w:rsid w:val="00C6441F"/>
    <w:rsid w:val="00CD1AAD"/>
    <w:rsid w:val="00E11867"/>
    <w:rsid w:val="00EB5340"/>
    <w:rsid w:val="00F12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3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27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4400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</dc:creator>
  <cp:lastModifiedBy>Lau</cp:lastModifiedBy>
  <cp:revision>4</cp:revision>
  <cp:lastPrinted>2016-09-12T10:32:00Z</cp:lastPrinted>
  <dcterms:created xsi:type="dcterms:W3CDTF">2016-10-18T13:14:00Z</dcterms:created>
  <dcterms:modified xsi:type="dcterms:W3CDTF">2016-10-18T13:37:00Z</dcterms:modified>
</cp:coreProperties>
</file>